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7DABCF" w14:textId="1DE62EBC" w:rsidR="00632F3F" w:rsidRPr="00B443B7" w:rsidRDefault="00632F3F" w:rsidP="00632F3F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sv-SE"/>
        </w:rPr>
      </w:pPr>
      <w:r w:rsidRPr="00B443B7">
        <w:rPr>
          <w:b/>
          <w:bCs/>
          <w:sz w:val="24"/>
          <w:szCs w:val="24"/>
        </w:rPr>
        <w:t xml:space="preserve">Supplemental table </w:t>
      </w:r>
      <w:r w:rsidR="00F37714">
        <w:rPr>
          <w:b/>
          <w:bCs/>
          <w:sz w:val="24"/>
          <w:szCs w:val="24"/>
        </w:rPr>
        <w:t>1</w:t>
      </w:r>
      <w:r w:rsidRPr="00B443B7">
        <w:rPr>
          <w:b/>
          <w:bCs/>
          <w:sz w:val="24"/>
          <w:szCs w:val="24"/>
        </w:rPr>
        <w:t>.</w:t>
      </w:r>
      <w:r w:rsidRPr="00B443B7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sv-SE"/>
        </w:rPr>
        <w:t xml:space="preserve"> Missing variables.</w:t>
      </w:r>
    </w:p>
    <w:p w14:paraId="7734F365" w14:textId="77777777" w:rsidR="00632F3F" w:rsidRDefault="00632F3F" w:rsidP="00632F3F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eastAsia="sv-SE"/>
        </w:rPr>
      </w:pPr>
    </w:p>
    <w:tbl>
      <w:tblPr>
        <w:tblW w:w="906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3"/>
        <w:gridCol w:w="2409"/>
        <w:gridCol w:w="2410"/>
      </w:tblGrid>
      <w:tr w:rsidR="00632F3F" w:rsidRPr="00003CEB" w14:paraId="4DD64477" w14:textId="77777777" w:rsidTr="00EF1F9D">
        <w:trPr>
          <w:trHeight w:val="315"/>
        </w:trPr>
        <w:tc>
          <w:tcPr>
            <w:tcW w:w="424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69AB" w14:textId="77777777" w:rsidR="00632F3F" w:rsidRPr="00003CEB" w:rsidRDefault="00632F3F" w:rsidP="00EF1F9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 </w:t>
            </w:r>
          </w:p>
        </w:tc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4A841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sv-SE" w:eastAsia="sv-SE"/>
              </w:rPr>
              <w:t>MINOCA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78501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sv-SE" w:eastAsia="sv-SE"/>
              </w:rPr>
              <w:t>MI-CAD</w:t>
            </w:r>
          </w:p>
        </w:tc>
      </w:tr>
      <w:tr w:rsidR="00632F3F" w:rsidRPr="00003CEB" w14:paraId="20A9816D" w14:textId="77777777" w:rsidTr="00EF1F9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D5F8D" w14:textId="77777777" w:rsidR="00632F3F" w:rsidRPr="00003CEB" w:rsidRDefault="00632F3F" w:rsidP="00EF1F9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Total, n</w:t>
            </w:r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7614B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8,</w:t>
            </w: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36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C2F24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109,</w:t>
            </w: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059</w:t>
            </w:r>
          </w:p>
        </w:tc>
      </w:tr>
      <w:tr w:rsidR="00632F3F" w:rsidRPr="00003CEB" w14:paraId="13076CB4" w14:textId="77777777" w:rsidTr="00EF1F9D">
        <w:trPr>
          <w:trHeight w:val="315"/>
        </w:trPr>
        <w:tc>
          <w:tcPr>
            <w:tcW w:w="4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E421" w14:textId="77777777" w:rsidR="00632F3F" w:rsidRPr="00003CEB" w:rsidRDefault="00632F3F" w:rsidP="00EF1F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003CE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sv-SE" w:eastAsia="sv-SE"/>
              </w:rPr>
              <w:t>Demographics</w:t>
            </w:r>
            <w:proofErr w:type="spellEnd"/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A7BF0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177A2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 </w:t>
            </w:r>
          </w:p>
        </w:tc>
      </w:tr>
      <w:tr w:rsidR="00632F3F" w:rsidRPr="00003CEB" w14:paraId="667959F6" w14:textId="77777777" w:rsidTr="00EF1F9D">
        <w:trPr>
          <w:trHeight w:val="315"/>
        </w:trPr>
        <w:tc>
          <w:tcPr>
            <w:tcW w:w="4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E99E" w14:textId="77777777" w:rsidR="00632F3F" w:rsidRPr="00003CEB" w:rsidRDefault="00632F3F" w:rsidP="00EF1F9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Age</w:t>
            </w:r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C1D07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26C16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0</w:t>
            </w:r>
          </w:p>
        </w:tc>
      </w:tr>
      <w:tr w:rsidR="00632F3F" w:rsidRPr="00003CEB" w14:paraId="04F18ADA" w14:textId="77777777" w:rsidTr="00EF1F9D">
        <w:trPr>
          <w:trHeight w:val="315"/>
        </w:trPr>
        <w:tc>
          <w:tcPr>
            <w:tcW w:w="424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D27A1" w14:textId="77777777" w:rsidR="00632F3F" w:rsidRPr="00003CEB" w:rsidRDefault="00632F3F" w:rsidP="00EF1F9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Gender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62F97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CA778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0</w:t>
            </w:r>
          </w:p>
        </w:tc>
      </w:tr>
      <w:tr w:rsidR="00632F3F" w:rsidRPr="00003CEB" w14:paraId="21786304" w14:textId="77777777" w:rsidTr="00EF1F9D">
        <w:trPr>
          <w:trHeight w:val="315"/>
        </w:trPr>
        <w:tc>
          <w:tcPr>
            <w:tcW w:w="4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822B" w14:textId="77777777" w:rsidR="00632F3F" w:rsidRPr="00003CEB" w:rsidRDefault="00632F3F" w:rsidP="00EF1F9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 xml:space="preserve">Country </w:t>
            </w:r>
            <w:proofErr w:type="spellStart"/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of</w:t>
            </w:r>
            <w:proofErr w:type="spellEnd"/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 xml:space="preserve"> </w:t>
            </w:r>
            <w:proofErr w:type="spellStart"/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birth</w:t>
            </w:r>
            <w:proofErr w:type="spellEnd"/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69591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4D5BC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0</w:t>
            </w:r>
          </w:p>
        </w:tc>
      </w:tr>
      <w:tr w:rsidR="00632F3F" w:rsidRPr="00003CEB" w14:paraId="3671520E" w14:textId="77777777" w:rsidTr="00EF1F9D">
        <w:trPr>
          <w:trHeight w:val="315"/>
        </w:trPr>
        <w:tc>
          <w:tcPr>
            <w:tcW w:w="424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6280" w14:textId="77777777" w:rsidR="00632F3F" w:rsidRPr="00003CEB" w:rsidRDefault="00632F3F" w:rsidP="00EF1F9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Civil statu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E9E5D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3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E5C21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476</w:t>
            </w:r>
          </w:p>
        </w:tc>
      </w:tr>
      <w:tr w:rsidR="00632F3F" w:rsidRPr="00003CEB" w14:paraId="77EBF220" w14:textId="77777777" w:rsidTr="00EF1F9D">
        <w:trPr>
          <w:trHeight w:val="315"/>
        </w:trPr>
        <w:tc>
          <w:tcPr>
            <w:tcW w:w="424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A480" w14:textId="77777777" w:rsidR="00632F3F" w:rsidRPr="00003CEB" w:rsidRDefault="00632F3F" w:rsidP="00EF1F9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Educational</w:t>
            </w:r>
            <w:proofErr w:type="spellEnd"/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 xml:space="preserve"> </w:t>
            </w:r>
            <w:proofErr w:type="spellStart"/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level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48BEE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1,</w:t>
            </w: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14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9039A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13,</w:t>
            </w: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585</w:t>
            </w:r>
          </w:p>
        </w:tc>
      </w:tr>
      <w:tr w:rsidR="00632F3F" w:rsidRPr="00003CEB" w14:paraId="4F6604CE" w14:textId="77777777" w:rsidTr="00EF1F9D">
        <w:trPr>
          <w:trHeight w:val="330"/>
        </w:trPr>
        <w:tc>
          <w:tcPr>
            <w:tcW w:w="424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A4E5" w14:textId="77777777" w:rsidR="00632F3F" w:rsidRPr="00003CEB" w:rsidRDefault="00632F3F" w:rsidP="00EF1F9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Occupational</w:t>
            </w:r>
            <w:proofErr w:type="spellEnd"/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 xml:space="preserve"> statu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6B4FD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55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A38E9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7,</w:t>
            </w: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260</w:t>
            </w:r>
          </w:p>
        </w:tc>
      </w:tr>
      <w:tr w:rsidR="00632F3F" w:rsidRPr="00003CEB" w14:paraId="471D9B54" w14:textId="77777777" w:rsidTr="00EF1F9D">
        <w:trPr>
          <w:trHeight w:val="315"/>
        </w:trPr>
        <w:tc>
          <w:tcPr>
            <w:tcW w:w="424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3B97" w14:textId="77777777" w:rsidR="00632F3F" w:rsidRPr="00003CEB" w:rsidRDefault="00632F3F" w:rsidP="00EF1F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003CE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sv-SE" w:eastAsia="sv-SE"/>
              </w:rPr>
              <w:t>Traditional</w:t>
            </w:r>
            <w:proofErr w:type="spellEnd"/>
            <w:r w:rsidRPr="00003CE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sv-SE" w:eastAsia="sv-SE"/>
              </w:rPr>
              <w:t xml:space="preserve"> risk </w:t>
            </w:r>
            <w:proofErr w:type="spellStart"/>
            <w:r w:rsidRPr="00003CE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sv-SE" w:eastAsia="sv-SE"/>
              </w:rPr>
              <w:t>factors</w:t>
            </w:r>
            <w:proofErr w:type="spellEnd"/>
          </w:p>
        </w:tc>
        <w:tc>
          <w:tcPr>
            <w:tcW w:w="240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1C0C9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 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DA9F2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 </w:t>
            </w:r>
          </w:p>
        </w:tc>
      </w:tr>
      <w:tr w:rsidR="00632F3F" w:rsidRPr="00003CEB" w14:paraId="5DBBA64B" w14:textId="77777777" w:rsidTr="00EF1F9D">
        <w:trPr>
          <w:trHeight w:val="360"/>
        </w:trPr>
        <w:tc>
          <w:tcPr>
            <w:tcW w:w="4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CD5D" w14:textId="77777777" w:rsidR="00632F3F" w:rsidRPr="00003CEB" w:rsidRDefault="00632F3F" w:rsidP="00EF1F9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BMI</w:t>
            </w:r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F5F8D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8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153E0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9,</w:t>
            </w: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391</w:t>
            </w:r>
          </w:p>
        </w:tc>
      </w:tr>
      <w:tr w:rsidR="00632F3F" w:rsidRPr="00003CEB" w14:paraId="190C5C7D" w14:textId="77777777" w:rsidTr="00EF1F9D">
        <w:trPr>
          <w:trHeight w:val="315"/>
        </w:trPr>
        <w:tc>
          <w:tcPr>
            <w:tcW w:w="424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76FF" w14:textId="77777777" w:rsidR="00632F3F" w:rsidRPr="00003CEB" w:rsidRDefault="00632F3F" w:rsidP="00EF1F9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Diabete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CCFC2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B0505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0</w:t>
            </w:r>
          </w:p>
        </w:tc>
      </w:tr>
      <w:tr w:rsidR="00632F3F" w:rsidRPr="00003CEB" w14:paraId="4491401E" w14:textId="77777777" w:rsidTr="00EF1F9D">
        <w:trPr>
          <w:trHeight w:val="315"/>
        </w:trPr>
        <w:tc>
          <w:tcPr>
            <w:tcW w:w="424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DD23" w14:textId="77777777" w:rsidR="00632F3F" w:rsidRPr="00003CEB" w:rsidRDefault="00632F3F" w:rsidP="00EF1F9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Chronic</w:t>
            </w:r>
            <w:proofErr w:type="spellEnd"/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 xml:space="preserve"> </w:t>
            </w:r>
            <w:proofErr w:type="spellStart"/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obstructive</w:t>
            </w:r>
            <w:proofErr w:type="spellEnd"/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 xml:space="preserve"> </w:t>
            </w:r>
            <w:proofErr w:type="spellStart"/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pulmonary</w:t>
            </w:r>
            <w:proofErr w:type="spellEnd"/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 xml:space="preserve"> </w:t>
            </w:r>
            <w:proofErr w:type="spellStart"/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disease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44443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B68D2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0</w:t>
            </w:r>
          </w:p>
        </w:tc>
      </w:tr>
      <w:tr w:rsidR="00632F3F" w:rsidRPr="00003CEB" w14:paraId="097872B9" w14:textId="77777777" w:rsidTr="00EF1F9D">
        <w:trPr>
          <w:trHeight w:val="315"/>
        </w:trPr>
        <w:tc>
          <w:tcPr>
            <w:tcW w:w="424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9418" w14:textId="77777777" w:rsidR="00632F3F" w:rsidRPr="00003CEB" w:rsidRDefault="00632F3F" w:rsidP="00EF1F9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Heart</w:t>
            </w:r>
            <w:proofErr w:type="spellEnd"/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 xml:space="preserve"> </w:t>
            </w:r>
            <w:proofErr w:type="spellStart"/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failure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F2459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25D0D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0</w:t>
            </w:r>
          </w:p>
        </w:tc>
      </w:tr>
      <w:tr w:rsidR="00632F3F" w:rsidRPr="00003CEB" w14:paraId="4FCC26AD" w14:textId="77777777" w:rsidTr="00EF1F9D">
        <w:trPr>
          <w:trHeight w:val="315"/>
        </w:trPr>
        <w:tc>
          <w:tcPr>
            <w:tcW w:w="424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E31E" w14:textId="77777777" w:rsidR="00632F3F" w:rsidRPr="00003CEB" w:rsidRDefault="00632F3F" w:rsidP="00EF1F9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Hypertensio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6F3C7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52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2F920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35</w:t>
            </w:r>
          </w:p>
        </w:tc>
      </w:tr>
      <w:tr w:rsidR="00632F3F" w:rsidRPr="00003CEB" w14:paraId="4F64EC12" w14:textId="77777777" w:rsidTr="00EF1F9D">
        <w:trPr>
          <w:trHeight w:val="315"/>
        </w:trPr>
        <w:tc>
          <w:tcPr>
            <w:tcW w:w="424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4A3D2" w14:textId="77777777" w:rsidR="00632F3F" w:rsidRPr="00003CEB" w:rsidRDefault="00632F3F" w:rsidP="00EF1F9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Ischemic</w:t>
            </w:r>
            <w:proofErr w:type="spellEnd"/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 xml:space="preserve"> strok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D9B7C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2C8F9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0</w:t>
            </w:r>
          </w:p>
        </w:tc>
      </w:tr>
      <w:tr w:rsidR="00632F3F" w:rsidRPr="00003CEB" w14:paraId="79E4D98C" w14:textId="77777777" w:rsidTr="00EF1F9D">
        <w:trPr>
          <w:trHeight w:val="315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152CA" w14:textId="77777777" w:rsidR="00632F3F" w:rsidRPr="00003CEB" w:rsidRDefault="00632F3F" w:rsidP="00EF1F9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Smoking</w:t>
            </w:r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210EF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28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07CE8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3,</w:t>
            </w: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153</w:t>
            </w:r>
          </w:p>
        </w:tc>
      </w:tr>
      <w:tr w:rsidR="00632F3F" w:rsidRPr="00003CEB" w14:paraId="31D09D79" w14:textId="77777777" w:rsidTr="00EF1F9D">
        <w:trPr>
          <w:trHeight w:val="315"/>
        </w:trPr>
        <w:tc>
          <w:tcPr>
            <w:tcW w:w="424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AC712" w14:textId="77777777" w:rsidR="00632F3F" w:rsidRPr="00003CEB" w:rsidRDefault="00632F3F" w:rsidP="00EF1F9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Peripherial</w:t>
            </w:r>
            <w:proofErr w:type="spellEnd"/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 xml:space="preserve"> </w:t>
            </w:r>
            <w:proofErr w:type="spellStart"/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arterial</w:t>
            </w:r>
            <w:proofErr w:type="spellEnd"/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 xml:space="preserve"> </w:t>
            </w:r>
            <w:proofErr w:type="spellStart"/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disease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3D715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EF66E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0</w:t>
            </w:r>
          </w:p>
        </w:tc>
      </w:tr>
      <w:tr w:rsidR="00632F3F" w:rsidRPr="00003CEB" w14:paraId="24F3E01A" w14:textId="77777777" w:rsidTr="00EF1F9D">
        <w:trPr>
          <w:trHeight w:val="330"/>
        </w:trPr>
        <w:tc>
          <w:tcPr>
            <w:tcW w:w="424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5F7AF" w14:textId="77777777" w:rsidR="00632F3F" w:rsidRPr="00003CEB" w:rsidRDefault="00632F3F" w:rsidP="00EF1F9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Previous</w:t>
            </w:r>
            <w:proofErr w:type="spellEnd"/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 xml:space="preserve"> PCI or CABG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BCE6A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A8A2E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0</w:t>
            </w:r>
          </w:p>
        </w:tc>
      </w:tr>
      <w:tr w:rsidR="00632F3F" w:rsidRPr="00003CEB" w14:paraId="53225099" w14:textId="77777777" w:rsidTr="00EF1F9D">
        <w:trPr>
          <w:trHeight w:val="315"/>
        </w:trPr>
        <w:tc>
          <w:tcPr>
            <w:tcW w:w="4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13AC" w14:textId="77777777" w:rsidR="00632F3F" w:rsidRPr="00003CEB" w:rsidRDefault="00632F3F" w:rsidP="00EF1F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003CE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sv-SE" w:eastAsia="sv-SE"/>
              </w:rPr>
              <w:t>Laboratory</w:t>
            </w:r>
            <w:proofErr w:type="spellEnd"/>
            <w:r w:rsidRPr="00003CE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sv-SE" w:eastAsia="sv-SE"/>
              </w:rPr>
              <w:t xml:space="preserve"> </w:t>
            </w:r>
            <w:proofErr w:type="spellStart"/>
            <w:r w:rsidRPr="00003CE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sv-SE" w:eastAsia="sv-SE"/>
              </w:rPr>
              <w:t>findings</w:t>
            </w:r>
            <w:proofErr w:type="spellEnd"/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4793D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BE523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 </w:t>
            </w:r>
          </w:p>
        </w:tc>
      </w:tr>
      <w:tr w:rsidR="00632F3F" w:rsidRPr="00003CEB" w14:paraId="02B99251" w14:textId="77777777" w:rsidTr="00EF1F9D">
        <w:trPr>
          <w:trHeight w:val="315"/>
        </w:trPr>
        <w:tc>
          <w:tcPr>
            <w:tcW w:w="4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D219" w14:textId="77777777" w:rsidR="00632F3F" w:rsidRPr="00003CEB" w:rsidRDefault="00632F3F" w:rsidP="00EF1F9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LDL-C</w:t>
            </w:r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B0517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1,</w:t>
            </w: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69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F0E6F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19,</w:t>
            </w: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267</w:t>
            </w:r>
          </w:p>
        </w:tc>
      </w:tr>
      <w:tr w:rsidR="00632F3F" w:rsidRPr="00003CEB" w14:paraId="5E97B005" w14:textId="77777777" w:rsidTr="00EF1F9D">
        <w:trPr>
          <w:trHeight w:val="315"/>
        </w:trPr>
        <w:tc>
          <w:tcPr>
            <w:tcW w:w="424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EE6AC" w14:textId="77777777" w:rsidR="00632F3F" w:rsidRPr="00003CEB" w:rsidRDefault="00632F3F" w:rsidP="00EF1F9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Left</w:t>
            </w:r>
            <w:proofErr w:type="spellEnd"/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 xml:space="preserve"> </w:t>
            </w:r>
            <w:proofErr w:type="spellStart"/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ventricular</w:t>
            </w:r>
            <w:proofErr w:type="spellEnd"/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 xml:space="preserve"> </w:t>
            </w:r>
            <w:proofErr w:type="spellStart"/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ejection</w:t>
            </w:r>
            <w:proofErr w:type="spellEnd"/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 xml:space="preserve"> </w:t>
            </w:r>
            <w:proofErr w:type="spellStart"/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fraction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425A3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1,</w:t>
            </w: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26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49DD4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13,</w:t>
            </w: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421</w:t>
            </w:r>
          </w:p>
        </w:tc>
      </w:tr>
      <w:tr w:rsidR="00632F3F" w:rsidRPr="00003CEB" w14:paraId="220EE874" w14:textId="77777777" w:rsidTr="00EF1F9D">
        <w:trPr>
          <w:trHeight w:val="315"/>
        </w:trPr>
        <w:tc>
          <w:tcPr>
            <w:tcW w:w="4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A021" w14:textId="77777777" w:rsidR="00632F3F" w:rsidRPr="00003CEB" w:rsidRDefault="00632F3F" w:rsidP="00EF1F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003CE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sv-SE" w:eastAsia="sv-SE"/>
              </w:rPr>
              <w:t>Medication</w:t>
            </w:r>
            <w:proofErr w:type="spellEnd"/>
            <w:r w:rsidRPr="00003CE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sv-SE" w:eastAsia="sv-SE"/>
              </w:rPr>
              <w:t xml:space="preserve">, prior </w:t>
            </w:r>
            <w:proofErr w:type="spellStart"/>
            <w:r w:rsidRPr="00003CE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sv-SE" w:eastAsia="sv-SE"/>
              </w:rPr>
              <w:t>admission</w:t>
            </w:r>
            <w:proofErr w:type="spellEnd"/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41CE9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5C121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 </w:t>
            </w:r>
          </w:p>
        </w:tc>
      </w:tr>
      <w:tr w:rsidR="00632F3F" w:rsidRPr="00003CEB" w14:paraId="31897AEF" w14:textId="77777777" w:rsidTr="00EF1F9D">
        <w:trPr>
          <w:trHeight w:val="315"/>
        </w:trPr>
        <w:tc>
          <w:tcPr>
            <w:tcW w:w="4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7F56" w14:textId="77777777" w:rsidR="00632F3F" w:rsidRPr="00003CEB" w:rsidRDefault="00632F3F" w:rsidP="00EF1F9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Aspirin</w:t>
            </w:r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9CDE0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BD6B9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1,</w:t>
            </w: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237</w:t>
            </w:r>
          </w:p>
        </w:tc>
      </w:tr>
      <w:tr w:rsidR="00632F3F" w:rsidRPr="00003CEB" w14:paraId="185A4C2D" w14:textId="77777777" w:rsidTr="00EF1F9D">
        <w:trPr>
          <w:trHeight w:val="315"/>
        </w:trPr>
        <w:tc>
          <w:tcPr>
            <w:tcW w:w="424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DE2E4" w14:textId="77777777" w:rsidR="00632F3F" w:rsidRPr="00003CEB" w:rsidRDefault="00632F3F" w:rsidP="00EF1F9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ACEI/ AR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603EC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6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125F8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1,</w:t>
            </w: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411</w:t>
            </w:r>
          </w:p>
        </w:tc>
      </w:tr>
      <w:tr w:rsidR="00632F3F" w:rsidRPr="00003CEB" w14:paraId="0D414286" w14:textId="77777777" w:rsidTr="00EF1F9D">
        <w:trPr>
          <w:trHeight w:val="315"/>
        </w:trPr>
        <w:tc>
          <w:tcPr>
            <w:tcW w:w="4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0CDA" w14:textId="77777777" w:rsidR="00632F3F" w:rsidRPr="00003CEB" w:rsidRDefault="00632F3F" w:rsidP="00EF1F9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 xml:space="preserve">Beta </w:t>
            </w:r>
            <w:proofErr w:type="spellStart"/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blocker</w:t>
            </w:r>
            <w:proofErr w:type="spellEnd"/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EE202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14643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1,</w:t>
            </w: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517</w:t>
            </w:r>
          </w:p>
        </w:tc>
      </w:tr>
      <w:tr w:rsidR="00632F3F" w:rsidRPr="00003CEB" w14:paraId="7E291421" w14:textId="77777777" w:rsidTr="00EF1F9D">
        <w:trPr>
          <w:trHeight w:val="315"/>
        </w:trPr>
        <w:tc>
          <w:tcPr>
            <w:tcW w:w="424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1BB6A" w14:textId="77777777" w:rsidR="00632F3F" w:rsidRPr="00003CEB" w:rsidRDefault="00632F3F" w:rsidP="00EF1F9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Stati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F95D8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5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44C1F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1,</w:t>
            </w: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251</w:t>
            </w:r>
          </w:p>
        </w:tc>
      </w:tr>
      <w:tr w:rsidR="00632F3F" w:rsidRPr="00003CEB" w14:paraId="0FE31180" w14:textId="77777777" w:rsidTr="00EF1F9D">
        <w:trPr>
          <w:trHeight w:val="315"/>
        </w:trPr>
        <w:tc>
          <w:tcPr>
            <w:tcW w:w="4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3226" w14:textId="77777777" w:rsidR="00632F3F" w:rsidRPr="00003CEB" w:rsidRDefault="00632F3F" w:rsidP="00EF1F9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proofErr w:type="spellStart"/>
            <w:r w:rsidRPr="00003CE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sv-SE" w:eastAsia="sv-SE"/>
              </w:rPr>
              <w:t>Medication</w:t>
            </w:r>
            <w:proofErr w:type="spellEnd"/>
            <w:r w:rsidRPr="00003CE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sv-SE" w:eastAsia="sv-SE"/>
              </w:rPr>
              <w:t>, at discharge</w:t>
            </w:r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E8E87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ED01F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 </w:t>
            </w:r>
          </w:p>
        </w:tc>
      </w:tr>
      <w:tr w:rsidR="00632F3F" w:rsidRPr="00003CEB" w14:paraId="282204BC" w14:textId="77777777" w:rsidTr="00EF1F9D">
        <w:trPr>
          <w:trHeight w:val="315"/>
        </w:trPr>
        <w:tc>
          <w:tcPr>
            <w:tcW w:w="4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25FB" w14:textId="77777777" w:rsidR="00632F3F" w:rsidRPr="00003CEB" w:rsidRDefault="00632F3F" w:rsidP="00EF1F9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Aspirin</w:t>
            </w:r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4D6CB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0DD99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87</w:t>
            </w:r>
          </w:p>
        </w:tc>
      </w:tr>
      <w:tr w:rsidR="00632F3F" w:rsidRPr="00003CEB" w14:paraId="2C7F745E" w14:textId="77777777" w:rsidTr="00EF1F9D">
        <w:trPr>
          <w:trHeight w:val="315"/>
        </w:trPr>
        <w:tc>
          <w:tcPr>
            <w:tcW w:w="424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C7095" w14:textId="77777777" w:rsidR="00632F3F" w:rsidRPr="00003CEB" w:rsidRDefault="00632F3F" w:rsidP="00EF1F9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ACEI/ARB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7E2E1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78C54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70</w:t>
            </w:r>
          </w:p>
        </w:tc>
      </w:tr>
      <w:tr w:rsidR="00632F3F" w:rsidRPr="00003CEB" w14:paraId="43A7D13D" w14:textId="77777777" w:rsidTr="00EF1F9D">
        <w:trPr>
          <w:trHeight w:val="315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00BBF" w14:textId="77777777" w:rsidR="00632F3F" w:rsidRPr="00003CEB" w:rsidRDefault="00632F3F" w:rsidP="00EF1F9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 xml:space="preserve">Beta </w:t>
            </w:r>
            <w:proofErr w:type="spellStart"/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blocker</w:t>
            </w:r>
            <w:proofErr w:type="spellEnd"/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F70D0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7878C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84</w:t>
            </w:r>
          </w:p>
        </w:tc>
      </w:tr>
      <w:tr w:rsidR="00632F3F" w:rsidRPr="00003CEB" w14:paraId="0000969F" w14:textId="77777777" w:rsidTr="00EF1F9D">
        <w:trPr>
          <w:trHeight w:val="330"/>
        </w:trPr>
        <w:tc>
          <w:tcPr>
            <w:tcW w:w="42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2E0A9" w14:textId="77777777" w:rsidR="00632F3F" w:rsidRPr="00003CEB" w:rsidRDefault="00632F3F" w:rsidP="00EF1F9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Statin</w:t>
            </w:r>
          </w:p>
        </w:tc>
        <w:tc>
          <w:tcPr>
            <w:tcW w:w="24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18285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8FAF7" w14:textId="77777777" w:rsidR="00632F3F" w:rsidRPr="00003CEB" w:rsidRDefault="00632F3F" w:rsidP="00EF1F9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</w:pPr>
            <w:r w:rsidRPr="00003CEB">
              <w:rPr>
                <w:rFonts w:eastAsia="Times New Roman" w:cstheme="minorHAnsi"/>
                <w:color w:val="000000"/>
                <w:sz w:val="24"/>
                <w:szCs w:val="24"/>
                <w:lang w:val="sv-SE" w:eastAsia="sv-SE"/>
              </w:rPr>
              <w:t>99</w:t>
            </w:r>
          </w:p>
        </w:tc>
      </w:tr>
    </w:tbl>
    <w:p w14:paraId="319F10C7" w14:textId="77777777" w:rsidR="00632F3F" w:rsidRPr="007743C2" w:rsidRDefault="00632F3F" w:rsidP="00632F3F">
      <w:pPr>
        <w:rPr>
          <w:rFonts w:ascii="Calibri" w:eastAsia="Times New Roman" w:hAnsi="Calibri" w:cs="Calibri"/>
          <w:color w:val="000000"/>
          <w:sz w:val="24"/>
          <w:szCs w:val="24"/>
          <w:lang w:eastAsia="sv-SE"/>
        </w:rPr>
      </w:pPr>
      <w:r w:rsidRPr="007743C2">
        <w:rPr>
          <w:rFonts w:ascii="Calibri" w:eastAsia="Times New Roman" w:hAnsi="Calibri" w:cs="Calibri"/>
          <w:color w:val="000000"/>
          <w:sz w:val="24"/>
          <w:szCs w:val="24"/>
          <w:lang w:eastAsia="sv-SE"/>
        </w:rPr>
        <w:t xml:space="preserve">ACEI, angiotensin converting enzyme inhibitor; ARB, angiotensin receptor blocker; </w:t>
      </w:r>
      <w:r w:rsidRPr="007743C2">
        <w:rPr>
          <w:rFonts w:ascii="Calibri" w:hAnsi="Calibri" w:cs="Calibri"/>
          <w:sz w:val="24"/>
          <w:szCs w:val="24"/>
        </w:rPr>
        <w:t>BMI, body mass index; CABG. Coronary artery bypass grafting; LDL-C, low density lipoprotein cholesterol; MI, myocardial infarction; MINOCA, myocardial infarction with non-obstructive coronary arteries; MI-CAD, myocardial infarction and coronary artery disease; PCI, percutaneous coronary intervention.</w:t>
      </w:r>
    </w:p>
    <w:p w14:paraId="3E5372EB" w14:textId="77777777" w:rsidR="00632F3F" w:rsidRDefault="00632F3F" w:rsidP="00632F3F"/>
    <w:p w14:paraId="226C73B8" w14:textId="77777777" w:rsidR="00632F3F" w:rsidRDefault="00632F3F" w:rsidP="00632F3F"/>
    <w:p w14:paraId="532FA9A8" w14:textId="77777777" w:rsidR="007F6AA3" w:rsidRDefault="007F6AA3"/>
    <w:sectPr w:rsidR="007F6A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F3F"/>
    <w:rsid w:val="002A151F"/>
    <w:rsid w:val="002C7AF3"/>
    <w:rsid w:val="00632F3F"/>
    <w:rsid w:val="007D0832"/>
    <w:rsid w:val="007F6AA3"/>
    <w:rsid w:val="00984F8C"/>
    <w:rsid w:val="00D901FE"/>
    <w:rsid w:val="00D90FFC"/>
    <w:rsid w:val="00E415C9"/>
    <w:rsid w:val="00F37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4A75AE"/>
  <w15:chartTrackingRefBased/>
  <w15:docId w15:val="{810AE46D-E46B-4A5C-9B66-3153E5C4B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F3F"/>
    <w:rPr>
      <w:kern w:val="0"/>
      <w:lang w:val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632F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632F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632F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32F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32F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32F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32F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32F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32F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32F3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632F3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632F3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32F3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32F3F"/>
    <w:rPr>
      <w:rFonts w:eastAsiaTheme="majorEastAsia" w:cstheme="majorBidi"/>
      <w:color w:val="0F4761" w:themeColor="accent1" w:themeShade="BF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32F3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32F3F"/>
    <w:rPr>
      <w:rFonts w:eastAsiaTheme="majorEastAsia" w:cstheme="majorBidi"/>
      <w:color w:val="595959" w:themeColor="text1" w:themeTint="A6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32F3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32F3F"/>
    <w:rPr>
      <w:rFonts w:eastAsiaTheme="majorEastAsia" w:cstheme="majorBidi"/>
      <w:color w:val="272727" w:themeColor="text1" w:themeTint="D8"/>
      <w:lang w:val="en-GB"/>
    </w:rPr>
  </w:style>
  <w:style w:type="paragraph" w:styleId="Rubrik">
    <w:name w:val="Title"/>
    <w:basedOn w:val="Normal"/>
    <w:next w:val="Normal"/>
    <w:link w:val="RubrikChar"/>
    <w:uiPriority w:val="10"/>
    <w:qFormat/>
    <w:rsid w:val="00632F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632F3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32F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32F3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har"/>
    <w:uiPriority w:val="29"/>
    <w:qFormat/>
    <w:rsid w:val="00632F3F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632F3F"/>
    <w:rPr>
      <w:i/>
      <w:iCs/>
      <w:color w:val="404040" w:themeColor="text1" w:themeTint="BF"/>
      <w:lang w:val="en-GB"/>
    </w:rPr>
  </w:style>
  <w:style w:type="paragraph" w:styleId="Liststycke">
    <w:name w:val="List Paragraph"/>
    <w:basedOn w:val="Normal"/>
    <w:uiPriority w:val="34"/>
    <w:qFormat/>
    <w:rsid w:val="00632F3F"/>
    <w:pPr>
      <w:ind w:left="720"/>
      <w:contextualSpacing/>
    </w:pPr>
    <w:rPr>
      <w:kern w:val="2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632F3F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32F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32F3F"/>
    <w:rPr>
      <w:i/>
      <w:iCs/>
      <w:color w:val="0F4761" w:themeColor="accent1" w:themeShade="BF"/>
      <w:lang w:val="en-GB"/>
    </w:rPr>
  </w:style>
  <w:style w:type="character" w:styleId="Starkreferens">
    <w:name w:val="Intense Reference"/>
    <w:basedOn w:val="Standardstycketeckensnitt"/>
    <w:uiPriority w:val="32"/>
    <w:qFormat/>
    <w:rsid w:val="00632F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a967b6a-3783-47cf-8fdb-0b1118f65e05}" enabled="1" method="Standard" siteId="{aece5b19-8227-4c27-8218-1aea120ec0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1</Characters>
  <Application>Microsoft Office Word</Application>
  <DocSecurity>0</DocSecurity>
  <Lines>8</Lines>
  <Paragraphs>2</Paragraphs>
  <ScaleCrop>false</ScaleCrop>
  <Company>ROL</Company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denskjöld Anna, VO hjärt lung klin fys</dc:creator>
  <cp:keywords/>
  <dc:description/>
  <cp:lastModifiedBy>Nordenskjöld Anna, VO hjärt lung klin fys</cp:lastModifiedBy>
  <cp:revision>2</cp:revision>
  <dcterms:created xsi:type="dcterms:W3CDTF">2026-01-02T07:01:00Z</dcterms:created>
  <dcterms:modified xsi:type="dcterms:W3CDTF">2026-01-02T07:01:00Z</dcterms:modified>
</cp:coreProperties>
</file>